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8B53F" w14:textId="77777777" w:rsidR="004F5B1C" w:rsidRPr="002B13F0" w:rsidRDefault="004F5B1C" w:rsidP="004F5B1C">
      <w:pPr>
        <w:keepNext/>
        <w:autoSpaceDE w:val="0"/>
        <w:autoSpaceDN w:val="0"/>
        <w:adjustRightInd w:val="0"/>
        <w:outlineLvl w:val="0"/>
        <w:rPr>
          <w:rFonts w:ascii="Times New Roman" w:eastAsia="Times New Roman" w:hAnsi="Times New Roman" w:cs="Times New Roman"/>
          <w:b/>
          <w:bCs/>
          <w:szCs w:val="14"/>
          <w:lang w:val="fr-FR" w:eastAsia="de-DE"/>
        </w:rPr>
      </w:pPr>
      <w:proofErr w:type="spellStart"/>
      <w:r w:rsidRPr="002B13F0">
        <w:rPr>
          <w:rFonts w:ascii="Times New Roman" w:eastAsia="Times New Roman" w:hAnsi="Times New Roman" w:cs="Times New Roman"/>
          <w:b/>
          <w:bCs/>
          <w:szCs w:val="14"/>
          <w:lang w:val="fr-FR" w:eastAsia="de-DE"/>
        </w:rPr>
        <w:t>References</w:t>
      </w:r>
      <w:proofErr w:type="spellEnd"/>
      <w:r>
        <w:rPr>
          <w:rFonts w:ascii="Times New Roman" w:eastAsia="Times New Roman" w:hAnsi="Times New Roman" w:cs="Times New Roman"/>
          <w:b/>
          <w:bCs/>
          <w:szCs w:val="14"/>
          <w:lang w:val="fr-FR" w:eastAsia="de-DE"/>
        </w:rPr>
        <w:t xml:space="preserve"> S1</w:t>
      </w:r>
    </w:p>
    <w:p w14:paraId="0DBDEDE8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fr-FR" w:eastAsia="de-DE"/>
        </w:rPr>
        <w:t xml:space="preserve">1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fr-FR" w:eastAsia="de-DE"/>
        </w:rPr>
        <w:t>Chateigner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fr-FR" w:eastAsia="de-DE"/>
        </w:rPr>
        <w:t xml:space="preserve">-Boutin A-L, Ramos-Vega M, Guevara-García A, Andrés C, de la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fr-FR" w:eastAsia="de-DE"/>
        </w:rPr>
        <w:t>Luz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fr-FR" w:eastAsia="de-DE"/>
        </w:rPr>
        <w:t xml:space="preserve">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fr-FR" w:eastAsia="de-DE"/>
        </w:rPr>
        <w:t>Gutiérrez-Nav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fr-FR" w:eastAsia="de-DE"/>
        </w:rPr>
        <w:t xml:space="preserve"> Ma, et al. </w:t>
      </w: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(2008) CLB19, a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entatricopeptid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repeat protein required for editing of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rpo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nd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clpP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chloroplast transcripts. Plant J 56: 590-602.</w:t>
      </w:r>
    </w:p>
    <w:p w14:paraId="4A5CA3B7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2. Okuda K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Myoug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F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Motohashi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R, Shinozaki K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Shikanai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T (2007) Conserved domain structure of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entatricopeptid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repeat proteins involved in chloroplast RNA editing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roc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Nat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Acad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Sci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USA 104: 8178-8183.</w:t>
      </w:r>
    </w:p>
    <w:p w14:paraId="5F01736D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3. Okuda K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Chateigner-Boutin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L, Nakamura T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Delannoy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E, Sugita M, et al. (2009)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entatricopeptid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repeat proteins with the DYW motif have distinct molecular functions in RNA editing and RNA cleavage in Arabidopsis chloroplasts. Plant Cell 21: 146-156.</w:t>
      </w:r>
    </w:p>
    <w:p w14:paraId="55B61588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4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Koter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E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Tasak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M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Shikanai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T (2005) </w:t>
      </w:r>
      <w:proofErr w:type="gram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A</w:t>
      </w:r>
      <w:proofErr w:type="gram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entatricopeptid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repeat protein is essential for RNA editing in chloroplasts. </w:t>
      </w:r>
      <w:proofErr w:type="gram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Nature 433: 326-330.</w:t>
      </w:r>
      <w:proofErr w:type="gramEnd"/>
    </w:p>
    <w:p w14:paraId="4564E2B0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5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Cai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W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Ji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D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eng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L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Guo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J, Ma J, et al. (2009) LPA66 is required for editing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sbF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chloroplast transcripts in Arabidopsis. Plant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hysio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150: 1260-1271.</w:t>
      </w:r>
    </w:p>
    <w:p w14:paraId="4A596370" w14:textId="77777777" w:rsidR="004F5B1C" w:rsidRPr="002B13F0" w:rsidRDefault="004F5B1C" w:rsidP="004F5B1C">
      <w:pPr>
        <w:rPr>
          <w:rFonts w:ascii="Times New Roman" w:eastAsia="MS Mincho" w:hAnsi="Times New Roman" w:cs="Times New Roman"/>
          <w:noProof/>
          <w:lang w:val="en" w:eastAsia="de-DE"/>
        </w:rPr>
      </w:pPr>
      <w:r w:rsidRPr="002B13F0">
        <w:rPr>
          <w:rFonts w:ascii="Cambria" w:eastAsia="MS Mincho" w:hAnsi="Cambria" w:cs="Times New Roman"/>
          <w:noProof/>
          <w:lang w:val="en-GB" w:eastAsia="de-DE"/>
        </w:rPr>
        <w:t xml:space="preserve">6. Hammani K, Okuda K, Tanz SK, Chateigner-Boutin AL, Shikanai T, et al. (2009) A study </w:t>
      </w:r>
      <w:r w:rsidRPr="002B13F0">
        <w:rPr>
          <w:rFonts w:ascii="Times New Roman" w:eastAsia="MS Mincho" w:hAnsi="Times New Roman" w:cs="Times New Roman"/>
          <w:noProof/>
          <w:lang w:val="en-GB" w:eastAsia="de-DE"/>
        </w:rPr>
        <w:t xml:space="preserve">of new Arabidopsis chloroplast RNA editing mutants reveals general features of editing factors and their target sites. </w:t>
      </w:r>
      <w:r w:rsidRPr="002B13F0">
        <w:rPr>
          <w:rFonts w:ascii="Times New Roman" w:eastAsia="MS Mincho" w:hAnsi="Times New Roman" w:cs="Times New Roman"/>
          <w:noProof/>
          <w:lang w:val="en" w:eastAsia="de-DE"/>
        </w:rPr>
        <w:t>Plant Cell 21: 3686-3699.</w:t>
      </w:r>
    </w:p>
    <w:p w14:paraId="62488FEF" w14:textId="77777777" w:rsidR="004F5B1C" w:rsidRPr="002B13F0" w:rsidRDefault="004F5B1C" w:rsidP="004F5B1C">
      <w:pPr>
        <w:rPr>
          <w:rFonts w:ascii="Times New Roman" w:eastAsia="MS Mincho" w:hAnsi="Times New Roman" w:cs="Times New Roman"/>
          <w:noProof/>
          <w:szCs w:val="15"/>
          <w:lang w:val="fr-FR"/>
        </w:rPr>
      </w:pPr>
      <w:r w:rsidRPr="002B13F0">
        <w:rPr>
          <w:rFonts w:ascii="Times New Roman" w:eastAsia="MS Mincho" w:hAnsi="Times New Roman" w:cs="Times New Roman"/>
          <w:noProof/>
          <w:lang w:val="en" w:eastAsia="de-DE"/>
        </w:rPr>
        <w:t xml:space="preserve">7. </w:t>
      </w:r>
      <w:r w:rsidRPr="002B13F0">
        <w:rPr>
          <w:rFonts w:ascii="Times New Roman" w:eastAsia="MS Mincho" w:hAnsi="Times New Roman" w:cs="Times New Roman"/>
          <w:noProof/>
          <w:szCs w:val="15"/>
          <w:lang w:val="en"/>
        </w:rPr>
        <w:t xml:space="preserve">Robbins JC, Heller WP, Hanson M (2009) A comparative genomics approach identifies a PPR-DYW protein that is essential for C-to-U editing of </w:t>
      </w:r>
      <w:r w:rsidRPr="006E6EE5">
        <w:rPr>
          <w:rFonts w:ascii="Times New Roman" w:eastAsia="MS Mincho" w:hAnsi="Times New Roman" w:cs="Times New Roman"/>
          <w:noProof/>
          <w:szCs w:val="15"/>
          <w:lang w:val="en"/>
        </w:rPr>
        <w:t>the Arabidopsis chloroplast accD</w:t>
      </w:r>
      <w:r w:rsidRPr="002B13F0">
        <w:rPr>
          <w:rFonts w:ascii="Times New Roman" w:eastAsia="MS Mincho" w:hAnsi="Times New Roman" w:cs="Times New Roman"/>
          <w:noProof/>
          <w:szCs w:val="15"/>
          <w:lang w:val="en"/>
        </w:rPr>
        <w:t xml:space="preserve"> transcript. </w:t>
      </w:r>
      <w:r w:rsidRPr="002B13F0">
        <w:rPr>
          <w:rFonts w:ascii="Times New Roman" w:eastAsia="MS Mincho" w:hAnsi="Times New Roman" w:cs="Times New Roman"/>
          <w:noProof/>
          <w:szCs w:val="15"/>
          <w:lang w:val="fr-FR"/>
        </w:rPr>
        <w:t xml:space="preserve">RNA 15: 1142–1153. </w:t>
      </w:r>
    </w:p>
    <w:p w14:paraId="14C6B245" w14:textId="77777777" w:rsidR="004F5B1C" w:rsidRPr="002B13F0" w:rsidRDefault="004F5B1C" w:rsidP="004F5B1C">
      <w:pPr>
        <w:rPr>
          <w:rFonts w:ascii="Cambria" w:eastAsia="MS Mincho" w:hAnsi="Cambria" w:cs="Times New Roman"/>
          <w:noProof/>
          <w:lang w:val="en-GB" w:eastAsia="de-DE"/>
        </w:rPr>
      </w:pPr>
      <w:r w:rsidRPr="002B13F0">
        <w:rPr>
          <w:rFonts w:ascii="Times New Roman" w:eastAsia="MS Mincho" w:hAnsi="Times New Roman" w:cs="Times New Roman"/>
          <w:noProof/>
          <w:lang w:val="fr-FR" w:eastAsia="de-DE"/>
        </w:rPr>
        <w:t xml:space="preserve">8. Zhou W, Cheng Y, Yap A, Chateigner-Boutin A-L, Delannoy E, et al. </w:t>
      </w:r>
      <w:r w:rsidRPr="002B13F0">
        <w:rPr>
          <w:rFonts w:ascii="Times New Roman" w:eastAsia="MS Mincho" w:hAnsi="Times New Roman" w:cs="Times New Roman"/>
          <w:noProof/>
          <w:lang w:val="en-GB" w:eastAsia="de-DE"/>
        </w:rPr>
        <w:t>(2009) The Arabidopsis gene YS1 encoding a DYW protein is required for editing of rpoB transcripts</w:t>
      </w:r>
      <w:r w:rsidRPr="002B13F0">
        <w:rPr>
          <w:rFonts w:ascii="Cambria" w:eastAsia="MS Mincho" w:hAnsi="Cambria" w:cs="Times New Roman"/>
          <w:noProof/>
          <w:lang w:val="en-GB" w:eastAsia="de-DE"/>
        </w:rPr>
        <w:t xml:space="preserve"> and the rapid development of chloroplasts during early growth. Plant J 58: 82-96.</w:t>
      </w:r>
    </w:p>
    <w:p w14:paraId="25B1D0DE" w14:textId="77777777" w:rsidR="004F5B1C" w:rsidRPr="002B13F0" w:rsidRDefault="004F5B1C" w:rsidP="004F5B1C">
      <w:pPr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9. </w:t>
      </w:r>
      <w:r w:rsidRPr="002B13F0">
        <w:rPr>
          <w:rFonts w:ascii="Times New Roman" w:eastAsia="MS Mincho" w:hAnsi="Times New Roman" w:cs="Times New Roman"/>
          <w:noProof/>
          <w:lang w:val="en"/>
        </w:rPr>
        <w:t>Yagi Y, Hayashi S, Kobayashi K, Hirayama T, Nakamura T (2013) Elucidation of the RNA recognition code for pentatricopeptide repeat proteins involved in organelle RNA editing in plants. PLoS ONE 8: e57286.</w:t>
      </w:r>
    </w:p>
    <w:p w14:paraId="31A69949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10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Zehrmann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Verbitskiy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D, van der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Merw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JA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Brennick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Takenak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M (2009) A DYW domain-containing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entatricopeptid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repeat protein is required for RNA editing at multiple sites in mitochondria of Arabidopsis thaliana. Plant Cell 21: 558-567.</w:t>
      </w:r>
    </w:p>
    <w:p w14:paraId="5F5347AE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de-DE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11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Verbitskiy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D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Merw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JA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Zehrmann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Harte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B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Takenak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M (2012) The E-class PPR protein MEF3 of Arabidopsis thaliana can also function in mitochondrial RNA editing with an additional DYW domain. </w:t>
      </w:r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 xml:space="preserve">Plant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>Cel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 xml:space="preserve">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>Physio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 xml:space="preserve"> 53: 358-367.</w:t>
      </w:r>
    </w:p>
    <w:p w14:paraId="18F1C6F7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 xml:space="preserve">12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>Zehrmann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 xml:space="preserve"> A, van der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>Merw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 xml:space="preserve"> J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>Verbitskiy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 xml:space="preserve"> D, Härtel B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>Brennick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de-DE" w:eastAsia="de-DE"/>
        </w:rPr>
        <w:t xml:space="preserve"> A, et al. </w:t>
      </w: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(2012) The DYW-class PPR protein MEF7 is required for RNA editing at four sites in mitochondria of Arabidopsis thaliana. RNA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Bio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9: 155-161.</w:t>
      </w:r>
    </w:p>
    <w:p w14:paraId="0E6AA2A9" w14:textId="77777777" w:rsidR="004F5B1C" w:rsidRPr="002B13F0" w:rsidRDefault="004F5B1C" w:rsidP="004F5B1C">
      <w:pPr>
        <w:autoSpaceDN w:val="0"/>
        <w:adjustRightInd w:val="0"/>
        <w:ind w:right="57"/>
        <w:rPr>
          <w:rFonts w:ascii="Times New Roman" w:eastAsia="MS Mincho" w:hAnsi="Times New Roman" w:cs="Times"/>
          <w:noProof/>
        </w:rPr>
      </w:pPr>
      <w:r w:rsidRPr="002B13F0">
        <w:rPr>
          <w:rFonts w:ascii="Times New Roman" w:eastAsia="Times New Roman" w:hAnsi="Times New Roman" w:cs="Times"/>
          <w:szCs w:val="14"/>
          <w:lang w:val="en-GB" w:eastAsia="de-DE"/>
        </w:rPr>
        <w:t xml:space="preserve">13. </w:t>
      </w:r>
      <w:r w:rsidRPr="002B13F0">
        <w:rPr>
          <w:rFonts w:ascii="Times New Roman" w:eastAsia="Times New Roman" w:hAnsi="Times New Roman" w:cs="Times"/>
          <w:noProof/>
          <w:lang w:val="en-GB" w:eastAsia="de-DE"/>
        </w:rPr>
        <w:t xml:space="preserve">Verbitskiy D, Zehrmann A, Härtel B, Brennicke A, Takenaka M (2012) Two related RNA editing proteins target the same sites in mitochondria of Arabidopsis thaliana. J Biol Chem </w:t>
      </w:r>
      <w:r w:rsidRPr="002B13F0">
        <w:rPr>
          <w:rFonts w:ascii="Times New Roman" w:eastAsia="Times New Roman" w:hAnsi="Times New Roman" w:cs="Times"/>
          <w:noProof/>
          <w:szCs w:val="27"/>
          <w:lang w:val="en-GB" w:eastAsia="de-DE"/>
        </w:rPr>
        <w:t>287: 38064-38072.</w:t>
      </w:r>
      <w:r w:rsidRPr="002B13F0">
        <w:rPr>
          <w:rFonts w:ascii="Times New Roman" w:eastAsia="Times New Roman" w:hAnsi="Times New Roman" w:cs="Times"/>
          <w:noProof/>
          <w:szCs w:val="27"/>
          <w:lang w:eastAsia="de-DE"/>
        </w:rPr>
        <w:t> </w:t>
      </w:r>
    </w:p>
    <w:p w14:paraId="2BEEF853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14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Takenak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M (2009) MEF9, an E-subclass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entatricopeptid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repeat protein, is required for an RNA editing event in the nad7 transcript in mitochondria of Arabidopsis. Plant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hysio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152: 939-947.</w:t>
      </w:r>
    </w:p>
    <w:p w14:paraId="09B95435" w14:textId="77777777" w:rsidR="004F5B1C" w:rsidRPr="002B13F0" w:rsidRDefault="004F5B1C" w:rsidP="004F5B1C">
      <w:pPr>
        <w:tabs>
          <w:tab w:val="left" w:pos="3"/>
        </w:tabs>
        <w:ind w:right="57"/>
        <w:rPr>
          <w:rFonts w:ascii="Times New Roman" w:eastAsia="MS Mincho" w:hAnsi="Times New Roman" w:cs="Times New Roman"/>
          <w:noProof/>
          <w:lang w:val="en-GB"/>
        </w:rPr>
      </w:pPr>
      <w:r w:rsidRPr="002B13F0">
        <w:rPr>
          <w:rFonts w:ascii="Times New Roman" w:eastAsia="MS Mincho" w:hAnsi="Times New Roman" w:cs="Times New Roman"/>
          <w:noProof/>
          <w:lang w:val="en-GB"/>
        </w:rPr>
        <w:t>15. Härtel B, Zehrmann A, Verbitskiy D, van der Merwe JA, Brennicke A, Takenaka M (2013) MEF10 is required for RNA editing at nad2-842 in mitochondria of Arabidopsis thaliana and interacts with MORF8. Plant Mol Biol 81: 337-346.</w:t>
      </w:r>
    </w:p>
    <w:p w14:paraId="25E036BE" w14:textId="77777777" w:rsidR="004F5B1C" w:rsidRPr="002B13F0" w:rsidRDefault="004F5B1C" w:rsidP="004F5B1C">
      <w:pPr>
        <w:tabs>
          <w:tab w:val="left" w:pos="3"/>
        </w:tabs>
        <w:ind w:right="57"/>
        <w:rPr>
          <w:rFonts w:ascii="Times New Roman" w:eastAsia="MS Mincho" w:hAnsi="Times New Roman" w:cs="Times New Roman"/>
          <w:noProof/>
        </w:rPr>
      </w:pPr>
      <w:r w:rsidRPr="002B13F0">
        <w:rPr>
          <w:rFonts w:ascii="Times New Roman" w:eastAsia="MS Mincho" w:hAnsi="Times New Roman" w:cs="Times New Roman"/>
          <w:noProof/>
        </w:rPr>
        <w:t>16. Verbitskiy D, Zehrmann A, van der Merwe JA, BrennickeA, Takenaka M (2010) The PPR protein encoded by the lovastatin insensitive 1 gene is involved in RNA editing at three sites in mitochondria of Arabidopsis thaliana. Plant J 61: 446-455.</w:t>
      </w:r>
    </w:p>
    <w:p w14:paraId="25A0E76C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17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Verbitskiy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D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Härte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B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Zehrmann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Brennick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Takenak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M (2011) The DYW-E-PPR protein MEF14 is required for RNA editing at site matR-1895 in mitochondria of Arabidopsis thaliana. FEBS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Lett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585: 700-704.</w:t>
      </w:r>
    </w:p>
    <w:p w14:paraId="28DAF041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lastRenderedPageBreak/>
        <w:t xml:space="preserve">18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Takenak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M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Verbitskiy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D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Zehrmann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Brennick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 (2010) Reverse genetic screening identifies five E-class PPR proteins involved in RNA editing in mitochondria of Arabidopsis thaliana. J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Bio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Chem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285: 27122-27129.</w:t>
      </w:r>
    </w:p>
    <w:p w14:paraId="723FB52B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19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Sosso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D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Mbelo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S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Vernoud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V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Gendrot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G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Dedieu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A, et al. (2012) PPR2263, a DYW-Subgroup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entatricopeptid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repeat protein, is required for mitochondrial nad5 and cob transcript editing, mitochondrion biogenesis, and maize growth. Plant Cell 24: 676-691.</w:t>
      </w:r>
    </w:p>
    <w:p w14:paraId="11161E5F" w14:textId="77777777" w:rsidR="004F5B1C" w:rsidRPr="002B13F0" w:rsidRDefault="004F5B1C" w:rsidP="004F5B1C">
      <w:pPr>
        <w:rPr>
          <w:rFonts w:ascii="Times New Roman" w:eastAsia="MS Mincho" w:hAnsi="Times New Roman" w:cs="Times New Roman"/>
          <w:noProof/>
          <w:lang w:val="en-GB" w:eastAsia="de-DE"/>
        </w:rPr>
      </w:pPr>
      <w:r w:rsidRPr="002B13F0">
        <w:rPr>
          <w:rFonts w:ascii="Cambria" w:eastAsia="MS Mincho" w:hAnsi="Cambria" w:cs="Times New Roman"/>
          <w:noProof/>
          <w:lang w:val="en-GB" w:eastAsia="de-DE"/>
        </w:rPr>
        <w:t xml:space="preserve">20. Hammani K, Colas des Francs-Small C, Takenaka M, Tanz SK, </w:t>
      </w:r>
      <w:r w:rsidRPr="002B13F0">
        <w:rPr>
          <w:rFonts w:ascii="Times New Roman" w:eastAsia="MS Mincho" w:hAnsi="Times New Roman" w:cs="Times New Roman"/>
          <w:noProof/>
          <w:lang w:val="en-GB" w:eastAsia="de-DE"/>
        </w:rPr>
        <w:t>Okuda K, et al. (2011) The pentatricopeptide repeat protein OTP87 is essential for RNA editing of nad7 and atp1 transcripts in Arabidopsis mitochondria. J Biol Chem 286: 21361-21371.</w:t>
      </w:r>
    </w:p>
    <w:p w14:paraId="1897DDC8" w14:textId="77777777" w:rsidR="004F5B1C" w:rsidRPr="002B13F0" w:rsidRDefault="004F5B1C" w:rsidP="004F5B1C">
      <w:pPr>
        <w:rPr>
          <w:rFonts w:ascii="Times New Roman" w:eastAsia="MS Mincho" w:hAnsi="Times New Roman" w:cs="Times New Roman"/>
          <w:noProof/>
          <w:szCs w:val="15"/>
          <w:lang w:val="en"/>
        </w:rPr>
      </w:pPr>
      <w:r w:rsidRPr="002B13F0">
        <w:rPr>
          <w:rFonts w:ascii="Times New Roman" w:eastAsia="MS Mincho" w:hAnsi="Times New Roman" w:cs="Times New Roman"/>
          <w:noProof/>
          <w:szCs w:val="15"/>
          <w:lang w:val="en"/>
        </w:rPr>
        <w:t>21. Bentolila S, Knight W, Hanson</w:t>
      </w:r>
      <w:r w:rsidRPr="002B13F0">
        <w:rPr>
          <w:rFonts w:ascii="Times New Roman" w:eastAsia="MS Mincho" w:hAnsi="Times New Roman" w:cs="Times New Roman"/>
          <w:noProof/>
          <w:lang w:val="en-GB"/>
        </w:rPr>
        <w:t xml:space="preserve"> M (2010) </w:t>
      </w:r>
      <w:r w:rsidRPr="002B13F0">
        <w:rPr>
          <w:rFonts w:ascii="Times New Roman" w:eastAsia="MS Mincho" w:hAnsi="Times New Roman" w:cs="Times New Roman"/>
          <w:noProof/>
          <w:szCs w:val="15"/>
          <w:lang w:val="en"/>
        </w:rPr>
        <w:t xml:space="preserve">Natural Variation in Arabidopsis Leads to the Identification of REME1, a Pentatricopeptide Repeat-DYW Protein Controlling the Editing of Mitochondrial Transcripts. Plant Physiol 154: 1966–1982. </w:t>
      </w:r>
    </w:p>
    <w:p w14:paraId="15240F23" w14:textId="77777777" w:rsidR="004F5B1C" w:rsidRPr="002B13F0" w:rsidRDefault="004F5B1C" w:rsidP="004F5B1C">
      <w:pPr>
        <w:rPr>
          <w:rFonts w:ascii="Times New Roman" w:eastAsia="MS Mincho" w:hAnsi="Times New Roman" w:cs="Times New Roman"/>
          <w:noProof/>
          <w:lang w:val="en-GB"/>
        </w:rPr>
      </w:pPr>
      <w:r w:rsidRPr="002B13F0">
        <w:rPr>
          <w:rFonts w:ascii="Times New Roman" w:eastAsia="MS Mincho" w:hAnsi="Times New Roman" w:cs="Times New Roman"/>
          <w:noProof/>
          <w:lang w:val="en-GB"/>
        </w:rPr>
        <w:t xml:space="preserve">22. Yuan H, Liu D (2012) Functional disruption of the pentatricopeptide protein SLG1 affects mitochondrial RNA editing, plant development, and responses </w:t>
      </w:r>
      <w:r w:rsidRPr="002B13F0">
        <w:rPr>
          <w:rFonts w:ascii="Times New Roman" w:eastAsia="MS Mincho" w:hAnsi="Times New Roman" w:cs="Times New Roman"/>
          <w:noProof/>
        </w:rPr>
        <w:t xml:space="preserve">to abiotic stresses in Arabidopsis. </w:t>
      </w:r>
      <w:r w:rsidRPr="002B13F0">
        <w:rPr>
          <w:rFonts w:ascii="Times New Roman" w:eastAsia="MS Mincho" w:hAnsi="Times New Roman" w:cs="Times New Roman"/>
          <w:noProof/>
          <w:lang w:val="en-GB"/>
        </w:rPr>
        <w:t>Plant J 70: 432-444.</w:t>
      </w:r>
    </w:p>
    <w:p w14:paraId="23655E26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23. Sung T-Y, Tseng C-C, </w:t>
      </w:r>
      <w:proofErr w:type="gram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Hsieh M-H (2010) The SLO1 PPR</w:t>
      </w:r>
      <w:proofErr w:type="gram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protein is required for RNA editing at multiple sites with similar upstream sequences in Arabidopsis mitochondria. Plant J 63: 499-511.</w:t>
      </w:r>
    </w:p>
    <w:p w14:paraId="02D9A6A2" w14:textId="77777777" w:rsidR="004F5B1C" w:rsidRPr="002B13F0" w:rsidRDefault="004F5B1C" w:rsidP="004F5B1C">
      <w:pPr>
        <w:ind w:right="57"/>
        <w:rPr>
          <w:rFonts w:ascii="Times New Roman" w:eastAsia="MS Mincho" w:hAnsi="Times New Roman" w:cs="Times New Roman"/>
          <w:noProof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24.</w:t>
      </w:r>
      <w:r w:rsidRPr="002B13F0">
        <w:rPr>
          <w:rFonts w:ascii="Times New Roman" w:eastAsia="MS Mincho" w:hAnsi="Times New Roman" w:cs="Times New Roman"/>
          <w:noProof/>
          <w:szCs w:val="36"/>
        </w:rPr>
        <w:t xml:space="preserve"> Zhu Q, Dugardeyn J, Zhang C, Takenaka M, Kühn K,  et al. (2012) SLO2, a mitochondrial PPR protein affecting several RNA editing sites, is required for energy metabolism. Plant J 71: 836-849. </w:t>
      </w:r>
    </w:p>
    <w:p w14:paraId="72DA4B9F" w14:textId="77777777" w:rsidR="004F5B1C" w:rsidRPr="002B13F0" w:rsidRDefault="004F5B1C" w:rsidP="004F5B1C">
      <w:pPr>
        <w:rPr>
          <w:rFonts w:ascii="Cambria" w:eastAsia="MS Mincho" w:hAnsi="Cambria" w:cs="Times New Roman"/>
          <w:noProof/>
          <w:szCs w:val="28"/>
          <w:lang w:val="en-GB"/>
        </w:rPr>
      </w:pPr>
      <w:r w:rsidRPr="002B13F0">
        <w:rPr>
          <w:rFonts w:ascii="Cambria" w:eastAsia="Times New Roman" w:hAnsi="Cambria" w:cs="Times New Roman"/>
          <w:szCs w:val="14"/>
          <w:lang w:val="en-GB" w:eastAsia="de-DE"/>
        </w:rPr>
        <w:t xml:space="preserve">25. </w:t>
      </w:r>
      <w:r w:rsidRPr="002B13F0">
        <w:rPr>
          <w:rFonts w:ascii="Cambria" w:eastAsia="MS Mincho" w:hAnsi="Cambria" w:cs="Times New Roman"/>
          <w:noProof/>
          <w:lang w:val="en-GB"/>
        </w:rPr>
        <w:t xml:space="preserve">Chateigner-Boutin </w:t>
      </w:r>
      <w:bookmarkStart w:id="0" w:name="_GoBack"/>
      <w:r w:rsidRPr="006E6EE5">
        <w:rPr>
          <w:rFonts w:ascii="Cambria" w:eastAsia="MS Mincho" w:hAnsi="Cambria" w:cs="Times New Roman"/>
          <w:noProof/>
          <w:lang w:val="en-GB"/>
        </w:rPr>
        <w:t xml:space="preserve">AL, </w:t>
      </w:r>
      <w:hyperlink r:id="rId5" w:history="1">
        <w:r w:rsidRPr="006E6EE5">
          <w:rPr>
            <w:rFonts w:ascii="Times New Roman" w:eastAsia="MS Mincho" w:hAnsi="Times New Roman" w:cs="Times New Roman"/>
            <w:noProof/>
            <w:szCs w:val="20"/>
            <w:lang w:val="en-GB"/>
          </w:rPr>
          <w:t>Colas des Francs-Small C</w:t>
        </w:r>
      </w:hyperlink>
      <w:r w:rsidRPr="006E6EE5">
        <w:rPr>
          <w:rFonts w:ascii="Cambria" w:eastAsia="MS Mincho" w:hAnsi="Cambria" w:cs="Times New Roman"/>
          <w:noProof/>
          <w:lang w:val="en-GB"/>
        </w:rPr>
        <w:t xml:space="preserve">, </w:t>
      </w:r>
      <w:hyperlink r:id="rId6" w:history="1">
        <w:r w:rsidRPr="006E6EE5">
          <w:rPr>
            <w:rFonts w:ascii="Times New Roman" w:eastAsia="MS Mincho" w:hAnsi="Times New Roman" w:cs="Times New Roman"/>
            <w:noProof/>
            <w:szCs w:val="20"/>
            <w:lang w:val="en-GB"/>
          </w:rPr>
          <w:t>Fujii S</w:t>
        </w:r>
      </w:hyperlink>
      <w:r w:rsidRPr="006E6EE5">
        <w:rPr>
          <w:rFonts w:ascii="Cambria" w:eastAsia="MS Mincho" w:hAnsi="Cambria" w:cs="Times New Roman"/>
          <w:noProof/>
          <w:lang w:val="en-GB"/>
        </w:rPr>
        <w:t xml:space="preserve">, </w:t>
      </w:r>
      <w:hyperlink r:id="rId7" w:history="1">
        <w:r w:rsidRPr="006E6EE5">
          <w:rPr>
            <w:rFonts w:ascii="Times New Roman" w:eastAsia="MS Mincho" w:hAnsi="Times New Roman" w:cs="Times New Roman"/>
            <w:noProof/>
            <w:szCs w:val="20"/>
            <w:lang w:val="en-GB"/>
          </w:rPr>
          <w:t>Okuda K</w:t>
        </w:r>
      </w:hyperlink>
      <w:r w:rsidRPr="006E6EE5">
        <w:rPr>
          <w:rFonts w:ascii="Cambria" w:eastAsia="MS Mincho" w:hAnsi="Cambria" w:cs="Times New Roman"/>
          <w:noProof/>
          <w:lang w:val="en-GB"/>
        </w:rPr>
        <w:t xml:space="preserve">, </w:t>
      </w:r>
      <w:hyperlink r:id="rId8" w:history="1">
        <w:r w:rsidRPr="006E6EE5">
          <w:rPr>
            <w:rFonts w:ascii="Times New Roman" w:eastAsia="MS Mincho" w:hAnsi="Times New Roman" w:cs="Times New Roman"/>
            <w:noProof/>
            <w:szCs w:val="20"/>
            <w:lang w:val="en-GB"/>
          </w:rPr>
          <w:t>Tanz SK</w:t>
        </w:r>
      </w:hyperlink>
      <w:r w:rsidRPr="006E6EE5">
        <w:rPr>
          <w:rFonts w:ascii="Cambria" w:eastAsia="MS Mincho" w:hAnsi="Cambria" w:cs="Times New Roman"/>
          <w:noProof/>
          <w:lang w:val="en-GB"/>
        </w:rPr>
        <w:t xml:space="preserve">, </w:t>
      </w:r>
      <w:hyperlink r:id="rId9" w:history="1">
        <w:r w:rsidRPr="006E6EE5">
          <w:rPr>
            <w:rFonts w:ascii="Times New Roman" w:eastAsia="MS Mincho" w:hAnsi="Times New Roman" w:cs="Times New Roman"/>
            <w:noProof/>
            <w:szCs w:val="20"/>
            <w:lang w:val="en-GB"/>
          </w:rPr>
          <w:t>Small I</w:t>
        </w:r>
      </w:hyperlink>
      <w:bookmarkEnd w:id="0"/>
      <w:r w:rsidRPr="002B13F0">
        <w:rPr>
          <w:rFonts w:ascii="Cambria" w:eastAsia="MS Mincho" w:hAnsi="Cambria" w:cs="Times New Roman"/>
          <w:noProof/>
          <w:lang w:val="en-GB"/>
        </w:rPr>
        <w:t xml:space="preserve"> (2013) </w:t>
      </w:r>
      <w:r w:rsidRPr="002B13F0">
        <w:rPr>
          <w:rFonts w:ascii="Cambria" w:eastAsia="MS Mincho" w:hAnsi="Cambria" w:cs="Times New Roman"/>
          <w:noProof/>
          <w:szCs w:val="28"/>
          <w:lang w:val="en-GB"/>
        </w:rPr>
        <w:t>The E domains of pentatricopeptide repeat proteins from different organelles are not functionally equivalent for RNA editing.</w:t>
      </w:r>
      <w:r w:rsidRPr="002B13F0">
        <w:rPr>
          <w:rFonts w:ascii="Cambria" w:eastAsia="MS Mincho" w:hAnsi="Cambria" w:cs="Times New Roman"/>
          <w:noProof/>
          <w:lang w:val="en-GB"/>
        </w:rPr>
        <w:t xml:space="preserve"> Plant J doi: 10.1111/tpj.12180. </w:t>
      </w:r>
    </w:p>
    <w:p w14:paraId="3B940A80" w14:textId="77777777" w:rsidR="004F5B1C" w:rsidRPr="002B13F0" w:rsidRDefault="004F5B1C" w:rsidP="004F5B1C">
      <w:pPr>
        <w:keepNext/>
        <w:ind w:right="57"/>
        <w:outlineLvl w:val="0"/>
        <w:rPr>
          <w:rFonts w:ascii="Times New Roman" w:eastAsia="MS Mincho" w:hAnsi="Times New Roman" w:cs="Times New Roman"/>
          <w:noProof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26. </w:t>
      </w:r>
      <w:r w:rsidRPr="002B13F0">
        <w:rPr>
          <w:rFonts w:ascii="Times New Roman" w:eastAsia="MS Mincho" w:hAnsi="Times New Roman" w:cs="Times New Roman"/>
          <w:noProof/>
          <w:szCs w:val="27"/>
        </w:rPr>
        <w:t xml:space="preserve">Arenas-MA, Takenaka M, Moreno S, Gómez I, Jordana X (2013) Contiguous RNA editing sites in the mitochondrial nad1 transcript of Arabidopsis thaliana are recognized by different proteins. FEBS Lett </w:t>
      </w:r>
      <w:r w:rsidRPr="002B13F0">
        <w:rPr>
          <w:rFonts w:ascii="Times New Roman" w:eastAsia="MS Mincho" w:hAnsi="Times New Roman" w:cs="Times New Roman"/>
          <w:noProof/>
        </w:rPr>
        <w:t>587: 887-891.</w:t>
      </w:r>
    </w:p>
    <w:p w14:paraId="3963A518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27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Ohtani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S, Ichinose M, Tasaki E, Aoki Y, Komura Y, et al. (2010) Targeted gene disruption identifies three PPR-DYW proteins involved in RNA editing for five editing sites of the moss mitochondrial transcripts. Plant Cell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hysiol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51: 1942-1949.</w:t>
      </w:r>
    </w:p>
    <w:p w14:paraId="3EC16655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28.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Rüdinger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M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Szovenyi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P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Rensing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SA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Knoop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V (2011) Assigning DYW-type PPR proteins to RNA editing sites in the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funariid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mosses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hyscomitrell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patens and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Funari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hygrometric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. Plant J 67: 370-380.</w:t>
      </w:r>
    </w:p>
    <w:p w14:paraId="1C7F91D7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-GB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29. Tasaki E, Hattori M, Sugita M (2010) The moss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entatricopeptide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repeat protein with a DYW domain is responsible for RNA editing of mitochondrial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ccmFc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transcript. Plant J 62: 560-570.</w:t>
      </w:r>
    </w:p>
    <w:p w14:paraId="650A991B" w14:textId="77777777" w:rsidR="004F5B1C" w:rsidRPr="002B13F0" w:rsidRDefault="004F5B1C" w:rsidP="004F5B1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Cs w:val="14"/>
          <w:lang w:val="en" w:eastAsia="de-DE"/>
        </w:rPr>
      </w:pPr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30. Uchida M,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Ohtani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S, Ichinose M, Sugita C, Sugita M (2011) The PPR-DYW proteins are required for RNA editing of rps14, cox1 and nad5 transcripts in </w:t>
      </w:r>
      <w:proofErr w:type="spellStart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>Physcomitrella</w:t>
      </w:r>
      <w:proofErr w:type="spellEnd"/>
      <w:r w:rsidRPr="002B13F0">
        <w:rPr>
          <w:rFonts w:ascii="Times New Roman" w:eastAsia="Times New Roman" w:hAnsi="Times New Roman" w:cs="Times New Roman"/>
          <w:szCs w:val="14"/>
          <w:lang w:val="en-GB" w:eastAsia="de-DE"/>
        </w:rPr>
        <w:t xml:space="preserve"> patens mitochondria. </w:t>
      </w:r>
      <w:r w:rsidRPr="002B13F0">
        <w:rPr>
          <w:rFonts w:ascii="Times New Roman" w:eastAsia="Times New Roman" w:hAnsi="Times New Roman" w:cs="Times New Roman"/>
          <w:szCs w:val="14"/>
          <w:lang w:val="en" w:eastAsia="de-DE"/>
        </w:rPr>
        <w:t>FEBS Lett 585: 2367-2371.</w:t>
      </w:r>
    </w:p>
    <w:p w14:paraId="62A07CE5" w14:textId="77777777" w:rsidR="004F5B1C" w:rsidRPr="002B13F0" w:rsidRDefault="004F5B1C" w:rsidP="004F5B1C">
      <w:pPr>
        <w:ind w:right="57"/>
        <w:rPr>
          <w:rFonts w:ascii="Times New Roman" w:eastAsia="MS Mincho" w:hAnsi="Times New Roman" w:cs="Times"/>
          <w:noProof/>
          <w:lang w:val="en-GB" w:eastAsia="de-DE"/>
        </w:rPr>
      </w:pPr>
      <w:r w:rsidRPr="002B13F0">
        <w:rPr>
          <w:rFonts w:ascii="Times New Roman" w:eastAsia="MS Mincho" w:hAnsi="Times New Roman" w:cs="Times"/>
          <w:noProof/>
          <w:lang w:val="en-GB" w:eastAsia="de-DE"/>
        </w:rPr>
        <w:t xml:space="preserve">31. </w:t>
      </w:r>
      <w:r w:rsidRPr="002B13F0">
        <w:rPr>
          <w:rFonts w:ascii="Times New Roman" w:eastAsia="Times New Roman" w:hAnsi="Times New Roman" w:cs="Times"/>
          <w:noProof/>
          <w:lang w:val="en" w:eastAsia="de-DE"/>
        </w:rPr>
        <w:t>Kim S-R, Yang J-I, Moon S, Ryu C-H, An K, et al. (2009) Rice OGR1 encodes a pentatricopeptide repeat-DYW protein and is essential for RNA editing in mitochondria. Plant J 59: 738–749.</w:t>
      </w:r>
    </w:p>
    <w:p w14:paraId="41E44019" w14:textId="77777777" w:rsidR="00C61C9D" w:rsidRDefault="004F5B1C" w:rsidP="004F5B1C">
      <w:r w:rsidRPr="002B13F0">
        <w:rPr>
          <w:rFonts w:ascii="Times New Roman" w:eastAsia="MS Mincho" w:hAnsi="Times New Roman" w:cs="Times"/>
          <w:noProof/>
          <w:lang w:val="en-GB" w:eastAsia="de-DE"/>
        </w:rPr>
        <w:t xml:space="preserve">32. </w:t>
      </w:r>
      <w:r w:rsidRPr="002B13F0">
        <w:rPr>
          <w:rFonts w:ascii="Times" w:eastAsia="Times New Roman" w:hAnsi="Times" w:cs="Times"/>
          <w:noProof/>
          <w:lang w:val="en" w:eastAsia="de-DE"/>
        </w:rPr>
        <w:t xml:space="preserve">Toda T, Fujii S, Noguchi K, Kazama T, Toriyama K. (2012), Rice </w:t>
      </w:r>
      <w:r w:rsidRPr="002B13F0">
        <w:rPr>
          <w:rFonts w:ascii="Times" w:eastAsia="Times New Roman" w:hAnsi="Times" w:cs="Times"/>
          <w:i/>
          <w:iCs/>
          <w:noProof/>
          <w:lang w:val="en" w:eastAsia="de-DE"/>
        </w:rPr>
        <w:t>MPR25</w:t>
      </w:r>
      <w:r w:rsidRPr="002B13F0">
        <w:rPr>
          <w:rFonts w:ascii="Times" w:eastAsia="Times New Roman" w:hAnsi="Times" w:cs="Times"/>
          <w:noProof/>
          <w:lang w:val="en" w:eastAsia="de-DE"/>
        </w:rPr>
        <w:t xml:space="preserve"> encodes a pentatricopeptide repeat protein and is essential for RNA editing of </w:t>
      </w:r>
      <w:r w:rsidRPr="002B13F0">
        <w:rPr>
          <w:rFonts w:ascii="Times" w:eastAsia="Times New Roman" w:hAnsi="Times" w:cs="Times"/>
          <w:i/>
          <w:iCs/>
          <w:noProof/>
          <w:lang w:val="en" w:eastAsia="de-DE"/>
        </w:rPr>
        <w:t>nad5</w:t>
      </w:r>
      <w:r w:rsidRPr="002B13F0">
        <w:rPr>
          <w:rFonts w:ascii="Times" w:eastAsia="Times New Roman" w:hAnsi="Times" w:cs="Times"/>
          <w:noProof/>
          <w:lang w:val="en" w:eastAsia="de-DE"/>
        </w:rPr>
        <w:t xml:space="preserve"> transcripts in mitochondria. Plant J 72: 450–460.</w:t>
      </w:r>
    </w:p>
    <w:sectPr w:rsidR="00C61C9D" w:rsidSect="00C61C9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ÉqÉâÉMÉmäpÉS ProN W3">
    <w:altName w:val="ヒラギノ角ゴ ProN W3"/>
    <w:panose1 w:val="00000000000000000000"/>
    <w:charset w:val="00"/>
    <w:family w:val="roman"/>
    <w:notTrueType/>
    <w:pitch w:val="default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B1C"/>
    <w:rsid w:val="004F5B1C"/>
    <w:rsid w:val="006E6EE5"/>
    <w:rsid w:val="00C61C9D"/>
    <w:rsid w:val="00D3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E4B6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5B1C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34F52"/>
    <w:rPr>
      <w:rFonts w:ascii="ÉqÉâÉMÉmäpÉS ProN W3" w:hAnsi="ÉqÉâÉMÉmäpÉS ProN W3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34F52"/>
    <w:rPr>
      <w:rFonts w:ascii="ÉqÉâÉMÉmäpÉS ProN W3" w:hAnsi="ÉqÉâÉMÉmäpÉS ProN W3"/>
      <w:noProof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5B1C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34F52"/>
    <w:rPr>
      <w:rFonts w:ascii="ÉqÉâÉMÉmäpÉS ProN W3" w:hAnsi="ÉqÉâÉMÉmäpÉS ProN W3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34F52"/>
    <w:rPr>
      <w:rFonts w:ascii="ÉqÉâÉMÉmäpÉS ProN W3" w:hAnsi="ÉqÉâÉMÉmäpÉS ProN W3"/>
      <w:noProof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?term=Colas%20des%20Francs-Small%20C%5BAuthor%5D&amp;cauthor=true&amp;cauthor_uid=23521509" TargetMode="External"/><Relationship Id="rId6" Type="http://schemas.openxmlformats.org/officeDocument/2006/relationships/hyperlink" Target="http://www.ncbi.nlm.nih.gov/pubmed?term=Fujii%20S%5BAuthor%5D&amp;cauthor=true&amp;cauthor_uid=23521509" TargetMode="External"/><Relationship Id="rId7" Type="http://schemas.openxmlformats.org/officeDocument/2006/relationships/hyperlink" Target="http://www.ncbi.nlm.nih.gov/pubmed?term=Okuda%20K%5BAuthor%5D&amp;cauthor=true&amp;cauthor_uid=23521509" TargetMode="External"/><Relationship Id="rId8" Type="http://schemas.openxmlformats.org/officeDocument/2006/relationships/hyperlink" Target="http://www.ncbi.nlm.nih.gov/pubmed?term=Tanz%20SK%5BAuthor%5D&amp;cauthor=true&amp;cauthor_uid=23521509" TargetMode="External"/><Relationship Id="rId9" Type="http://schemas.openxmlformats.org/officeDocument/2006/relationships/hyperlink" Target="http://www.ncbi.nlm.nih.gov/pubmed?term=Small%20I%5BAuthor%5D&amp;cauthor=true&amp;cauthor_uid=23521509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2</Words>
  <Characters>6503</Characters>
  <Application>Microsoft Macintosh Word</Application>
  <DocSecurity>0</DocSecurity>
  <Lines>54</Lines>
  <Paragraphs>15</Paragraphs>
  <ScaleCrop>false</ScaleCrop>
  <Company/>
  <LinksUpToDate>false</LinksUpToDate>
  <CharactersWithSpaces>7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naka Mizuki</dc:creator>
  <cp:keywords/>
  <dc:description/>
  <cp:lastModifiedBy>Takenaka Mizuki</cp:lastModifiedBy>
  <cp:revision>2</cp:revision>
  <dcterms:created xsi:type="dcterms:W3CDTF">2013-05-15T22:44:00Z</dcterms:created>
  <dcterms:modified xsi:type="dcterms:W3CDTF">2013-05-15T22:52:00Z</dcterms:modified>
</cp:coreProperties>
</file>